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F1B1D" w14:textId="76DEF812" w:rsidR="0097545D" w:rsidRPr="009A03C6" w:rsidRDefault="00FB004E" w:rsidP="0097545D">
      <w:pPr>
        <w:rPr>
          <w:rFonts w:ascii="Times New Roman" w:eastAsia="標楷體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97545D">
        <w:rPr>
          <w:rFonts w:ascii="Times New Roman" w:hAnsi="Times New Roman" w:cs="Times New Roman"/>
          <w:b/>
        </w:rPr>
        <w:t xml:space="preserve">Table: </w:t>
      </w:r>
      <w:r w:rsidR="00E13299">
        <w:rPr>
          <w:rFonts w:ascii="Times New Roman" w:hAnsi="Times New Roman" w:cs="Times New Roman"/>
          <w:b/>
        </w:rPr>
        <w:t>R</w:t>
      </w:r>
      <w:r w:rsidR="0097545D" w:rsidRPr="00A608F6">
        <w:rPr>
          <w:rFonts w:ascii="Times New Roman" w:hAnsi="Times New Roman" w:cs="Times New Roman"/>
          <w:b/>
        </w:rPr>
        <w:t xml:space="preserve">esults of </w:t>
      </w:r>
      <w:r w:rsidR="0097545D">
        <w:rPr>
          <w:rFonts w:ascii="Times New Roman" w:hAnsi="Times New Roman" w:cs="Times New Roman"/>
          <w:b/>
        </w:rPr>
        <w:t>simple</w:t>
      </w:r>
      <w:r w:rsidR="0097545D" w:rsidRPr="00A608F6">
        <w:rPr>
          <w:rFonts w:ascii="Times New Roman" w:hAnsi="Times New Roman" w:cs="Times New Roman"/>
          <w:b/>
        </w:rPr>
        <w:t xml:space="preserve"> </w:t>
      </w:r>
      <w:r w:rsidR="00842277">
        <w:rPr>
          <w:rFonts w:ascii="Times New Roman" w:hAnsi="Times New Roman" w:cs="Times New Roman" w:hint="eastAsia"/>
          <w:b/>
        </w:rPr>
        <w:t>mixed</w:t>
      </w:r>
      <w:r w:rsidR="0097545D" w:rsidRPr="00A608F6">
        <w:rPr>
          <w:rFonts w:ascii="Times New Roman" w:hAnsi="Times New Roman" w:cs="Times New Roman"/>
          <w:b/>
        </w:rPr>
        <w:t xml:space="preserve"> </w:t>
      </w:r>
      <w:r w:rsidR="00810E58">
        <w:rPr>
          <w:rFonts w:ascii="Times New Roman" w:hAnsi="Times New Roman" w:cs="Times New Roman"/>
          <w:b/>
        </w:rPr>
        <w:t xml:space="preserve">effect </w:t>
      </w:r>
      <w:bookmarkStart w:id="0" w:name="_GoBack"/>
      <w:bookmarkEnd w:id="0"/>
      <w:r w:rsidR="0097545D" w:rsidRPr="00A608F6">
        <w:rPr>
          <w:rFonts w:ascii="Times New Roman" w:hAnsi="Times New Roman" w:cs="Times New Roman"/>
          <w:b/>
        </w:rPr>
        <w:t xml:space="preserve">models for IVF </w:t>
      </w:r>
      <w:r w:rsidR="0097545D">
        <w:rPr>
          <w:rFonts w:ascii="Times New Roman" w:hAnsi="Times New Roman" w:cs="Times New Roman"/>
          <w:b/>
        </w:rPr>
        <w:t xml:space="preserve">pregnancy </w:t>
      </w:r>
      <w:r w:rsidR="0097545D" w:rsidRPr="00A608F6">
        <w:rPr>
          <w:rFonts w:ascii="Times New Roman" w:hAnsi="Times New Roman" w:cs="Times New Roman"/>
          <w:b/>
        </w:rPr>
        <w:t>outcom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163"/>
        <w:gridCol w:w="808"/>
        <w:gridCol w:w="2667"/>
        <w:gridCol w:w="1103"/>
        <w:gridCol w:w="581"/>
        <w:gridCol w:w="2196"/>
        <w:gridCol w:w="1175"/>
        <w:gridCol w:w="581"/>
        <w:gridCol w:w="1750"/>
        <w:gridCol w:w="936"/>
      </w:tblGrid>
      <w:tr w:rsidR="00F951EC" w:rsidRPr="009A03C6" w14:paraId="6B50F7DE" w14:textId="77777777" w:rsidTr="00F951EC">
        <w:trPr>
          <w:trHeight w:val="20"/>
          <w:jc w:val="center"/>
        </w:trPr>
        <w:tc>
          <w:tcPr>
            <w:tcW w:w="1530" w:type="dxa"/>
            <w:tcBorders>
              <w:bottom w:val="nil"/>
            </w:tcBorders>
          </w:tcPr>
          <w:p w14:paraId="63002AF5" w14:textId="6087CD75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Total 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=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261</w:t>
            </w:r>
          </w:p>
        </w:tc>
        <w:tc>
          <w:tcPr>
            <w:tcW w:w="990" w:type="dxa"/>
            <w:tcBorders>
              <w:bottom w:val="nil"/>
            </w:tcBorders>
          </w:tcPr>
          <w:p w14:paraId="187CE9EC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bottom w:val="nil"/>
            </w:tcBorders>
          </w:tcPr>
          <w:p w14:paraId="0B26D25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770" w:type="dxa"/>
            <w:gridSpan w:val="2"/>
          </w:tcPr>
          <w:p w14:paraId="352E9846" w14:textId="1B21FE96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Chemical pre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476B1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</w:tcPr>
          <w:p w14:paraId="759A4627" w14:textId="023075FF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Ongoing pregnancy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(&gt;10 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24EEA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</w:tcPr>
          <w:p w14:paraId="341A2D84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Live birth (&gt;24 weeks)</w:t>
            </w:r>
          </w:p>
        </w:tc>
      </w:tr>
      <w:tr w:rsidR="00F951EC" w:rsidRPr="009A03C6" w14:paraId="07DA8780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C41F477" w14:textId="4371D9D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Characteristi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94C339A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Level 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6B646187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n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2C3355DE" w14:textId="01BEDC3C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OR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proofErr w:type="gramStart"/>
            <w:r w:rsidRPr="009A03C6">
              <w:rPr>
                <w:rFonts w:ascii="Times New Roman" w:eastAsia="標楷體" w:hAnsi="Times New Roman" w:cs="Times New Roman"/>
                <w:szCs w:val="24"/>
              </w:rPr>
              <w:t>( 95</w:t>
            </w:r>
            <w:proofErr w:type="gramEnd"/>
            <w:r w:rsidRPr="009A03C6">
              <w:rPr>
                <w:rFonts w:ascii="Times New Roman" w:eastAsia="標楷體" w:hAnsi="Times New Roman" w:cs="Times New Roman"/>
                <w:szCs w:val="24"/>
              </w:rPr>
              <w:t>% C.I.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1E749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C2B9DA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60D455" w14:textId="12139615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OR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proofErr w:type="gramStart"/>
            <w:r w:rsidRPr="009A03C6">
              <w:rPr>
                <w:rFonts w:ascii="Times New Roman" w:eastAsia="標楷體" w:hAnsi="Times New Roman" w:cs="Times New Roman"/>
                <w:szCs w:val="24"/>
              </w:rPr>
              <w:t>( 95</w:t>
            </w:r>
            <w:proofErr w:type="gramEnd"/>
            <w:r w:rsidRPr="009A03C6">
              <w:rPr>
                <w:rFonts w:ascii="Times New Roman" w:eastAsia="標楷體" w:hAnsi="Times New Roman" w:cs="Times New Roman"/>
                <w:szCs w:val="24"/>
              </w:rPr>
              <w:t>% C.I.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EAF8D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617291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4DCF3" w14:textId="14716486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OR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proofErr w:type="gramStart"/>
            <w:r w:rsidRPr="009A03C6">
              <w:rPr>
                <w:rFonts w:ascii="Times New Roman" w:eastAsia="標楷體" w:hAnsi="Times New Roman" w:cs="Times New Roman"/>
                <w:szCs w:val="24"/>
              </w:rPr>
              <w:t>( 95</w:t>
            </w:r>
            <w:proofErr w:type="gramEnd"/>
            <w:r w:rsidRPr="009A03C6">
              <w:rPr>
                <w:rFonts w:ascii="Times New Roman" w:eastAsia="標楷體" w:hAnsi="Times New Roman" w:cs="Times New Roman"/>
                <w:szCs w:val="24"/>
              </w:rPr>
              <w:t>% C.I.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D1990" w14:textId="77777777" w:rsidR="00423497" w:rsidRPr="009A03C6" w:rsidRDefault="00423497" w:rsidP="00B1644B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value</w:t>
            </w:r>
          </w:p>
        </w:tc>
      </w:tr>
      <w:tr w:rsidR="00F951EC" w:rsidRPr="009A03C6" w14:paraId="1AD29DBF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58CF969" w14:textId="6B989626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Age (year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C492F0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4E9DD903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98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</w:tcPr>
          <w:p w14:paraId="1448E3ED" w14:textId="54E1E78E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9(0.83-0.9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5CBCCF" w14:textId="4F972925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01</w:t>
            </w:r>
            <w:r>
              <w:rPr>
                <w:rFonts w:hint="eastAsi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C43681" w14:textId="7512555E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6BBC84" w14:textId="5B61EAB0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4(0.74-0.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2C02FF" w14:textId="6B0D0CC1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01</w:t>
            </w:r>
            <w:r>
              <w:rPr>
                <w:rFonts w:hint="eastAsi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7BD1D2" w14:textId="6EAF41DF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2D2F64" w14:textId="547EE84B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1(0.68-0.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8001D3" w14:textId="05B15031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01</w:t>
            </w:r>
            <w:r>
              <w:rPr>
                <w:rFonts w:hint="eastAsia"/>
              </w:rPr>
              <w:t>*</w:t>
            </w:r>
          </w:p>
        </w:tc>
      </w:tr>
      <w:tr w:rsidR="00F951EC" w:rsidRPr="009A03C6" w14:paraId="7586CADE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1CFA74AB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Gravida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5A742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C26C034" w14:textId="7E5E119B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76474F">
              <w:t>209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37C5B043" w14:textId="7966B1C6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79(0.57-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7CEA3" w14:textId="73BEE7D2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F03F3" w14:textId="7DD05CE5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77F15" w14:textId="3D88B5E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2(0.58-1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3217F" w14:textId="40B72A5F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8C8F2" w14:textId="4DE154FA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1D484" w14:textId="5885EC30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76(0.52-1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2954F" w14:textId="24C2C076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18</w:t>
            </w:r>
          </w:p>
        </w:tc>
      </w:tr>
      <w:tr w:rsidR="00F951EC" w:rsidRPr="009A03C6" w14:paraId="65D12950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4F21985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Parity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DD2408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CBC211E" w14:textId="5E5E2C3B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76474F">
              <w:t>209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7A98575D" w14:textId="5DD3CA91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93(0.49-1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C8837" w14:textId="210F158A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28285" w14:textId="5ABA0215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5E84E" w14:textId="2CEECD40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5(0.42-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DD6D2" w14:textId="6044E01F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71200" w14:textId="4D56F73A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A706E" w14:textId="1C57507A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69(0.31-1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7EB0D" w14:textId="5CB71B14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36</w:t>
            </w:r>
          </w:p>
        </w:tc>
      </w:tr>
      <w:tr w:rsidR="00F951EC" w:rsidRPr="009A03C6" w14:paraId="0175D626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42AC8DE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Pregnancy los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68A838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20A2F55" w14:textId="7796C865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76474F">
              <w:t>205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6BE33220" w14:textId="6E92CDBD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8(0.54-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6DBAE" w14:textId="10EBC00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3CF5"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664F9" w14:textId="3F3283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C7839" w14:textId="0FEA4B8B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5(0.55-1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D25C2" w14:textId="2A60C8C6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E517A" w14:textId="5E030D06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89288" w14:textId="361788C1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82(0.51-1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A43BF" w14:textId="3FE62B55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B1347">
              <w:t>0.43</w:t>
            </w:r>
          </w:p>
        </w:tc>
      </w:tr>
      <w:tr w:rsidR="00F951EC" w:rsidRPr="009A03C6" w14:paraId="0D53975F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0A52887" w14:textId="57C50E70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Infertility duration (year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1089C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4826841" w14:textId="7C191FD6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203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748FC654" w14:textId="6AE74B4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96(0.87-1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88012" w14:textId="18454CCE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6209C" w14:textId="35A03DD3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DD3FF" w14:textId="5F7089F6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95(0.85-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A9084" w14:textId="7B69990D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6D83D" w14:textId="1D217D23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1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29684" w14:textId="28CA7378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91(0.8-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5379E" w14:textId="79BC8E91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86638">
              <w:t>0.15</w:t>
            </w:r>
          </w:p>
        </w:tc>
      </w:tr>
      <w:tr w:rsidR="00F951EC" w:rsidRPr="009A03C6" w14:paraId="15FA00C9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5AE2CB7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Infertility factor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A35CCE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Both 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B2C31DD" w14:textId="51B657EC" w:rsidR="00423497" w:rsidRPr="009A03C6" w:rsidRDefault="00C011C8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9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510CDE7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F3EAA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3EBE1" w14:textId="5B57CD54" w:rsidR="00423497" w:rsidRPr="009A03C6" w:rsidRDefault="001F703D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CF4C7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72832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DDEF4" w14:textId="526CEC20" w:rsidR="00423497" w:rsidRPr="009A03C6" w:rsidRDefault="00B7665A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F19D9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F603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5C3C5931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32FCCF8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B128FC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Female 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27E09F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67AB9A9F" w14:textId="37AB74F2" w:rsidR="00423497" w:rsidRPr="009A03C6" w:rsidRDefault="00C011C8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93(0.32-2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7A452" w14:textId="47B24247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C011C8" w:rsidRPr="009A03C6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7C078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F9DE6" w14:textId="13418FA6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92(0.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28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3.01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96663" w14:textId="55307DCA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1F703D" w:rsidRPr="009A03C6">
              <w:rPr>
                <w:rFonts w:ascii="Times New Roman" w:eastAsia="標楷體" w:hAnsi="Times New Roman" w:cs="Times New Roman"/>
                <w:szCs w:val="24"/>
              </w:rPr>
              <w:t>8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991AC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645AE" w14:textId="14C7DBB4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="00B7665A" w:rsidRPr="009A03C6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(0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29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3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58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C0804" w14:textId="52443F63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B7665A" w:rsidRPr="009A03C6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</w:tr>
      <w:tr w:rsidR="00F951EC" w:rsidRPr="009A03C6" w14:paraId="5BF22B12" w14:textId="77777777" w:rsidTr="00F951EC">
        <w:trPr>
          <w:trHeight w:val="387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1236A18B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E004D2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Male 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125D664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41123C0F" w14:textId="1B449078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C011C8" w:rsidRPr="009A03C6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(0.</w:t>
            </w:r>
            <w:r w:rsidR="00C011C8" w:rsidRPr="009A03C6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1.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6DE3E" w14:textId="30670B49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8E5B5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15442" w14:textId="68B3EB8A" w:rsidR="00423497" w:rsidRPr="009A03C6" w:rsidRDefault="00B7665A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1F703D" w:rsidRPr="009A03C6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423497" w:rsidRPr="009A03C6">
              <w:rPr>
                <w:rFonts w:ascii="Times New Roman" w:eastAsia="標楷體" w:hAnsi="Times New Roman" w:cs="Times New Roman"/>
                <w:szCs w:val="24"/>
              </w:rPr>
              <w:t>(0.</w:t>
            </w:r>
            <w:r w:rsidR="001F703D" w:rsidRPr="009A03C6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423497" w:rsidRPr="009A03C6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2.06</w:t>
            </w:r>
            <w:r w:rsidR="00423497"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A1310" w14:textId="595FEA91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A114D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66B33" w14:textId="2B095033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B7665A" w:rsidRPr="009A03C6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(0.</w:t>
            </w:r>
            <w:r w:rsidR="00B7665A" w:rsidRPr="009A03C6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2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32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B4E27" w14:textId="1F5670B2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60</w:t>
            </w:r>
          </w:p>
        </w:tc>
      </w:tr>
      <w:tr w:rsidR="00F951EC" w:rsidRPr="009A03C6" w14:paraId="6056DAE2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746B49F2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00C525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Unknown 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F97FC93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6BCAD238" w14:textId="37856324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="00C011C8" w:rsidRPr="009A03C6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(0.</w:t>
            </w:r>
            <w:r w:rsidR="00C011C8" w:rsidRPr="009A03C6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3.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40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F9C0A" w14:textId="13393552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C011C8">
              <w:rPr>
                <w:rFonts w:ascii="Times New Roman" w:eastAsia="標楷體" w:hAnsi="Times New Roman" w:cs="Times New Roman" w:hint="eastAsia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2027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5C9CD" w14:textId="09B01244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.20(0.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38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3.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82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BA241" w14:textId="42B95F91" w:rsidR="00423497" w:rsidRPr="009A03C6" w:rsidRDefault="0042349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1F703D" w:rsidRPr="009A03C6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F703D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C56D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CCEBA" w14:textId="3A735C50" w:rsidR="00423497" w:rsidRPr="009A03C6" w:rsidRDefault="00423497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.14(0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33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-3.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94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36DC5" w14:textId="76A93AF5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8</w:t>
            </w:r>
            <w:r w:rsidR="00B7665A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</w:p>
        </w:tc>
      </w:tr>
      <w:tr w:rsidR="00F951EC" w:rsidRPr="009A03C6" w14:paraId="139E1B58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73D5E290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Gravid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61A1A0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F8265F2" w14:textId="5547B74C" w:rsidR="0042349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9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113C2B11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CEB17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3A8DF" w14:textId="3B4FC6D6" w:rsidR="0042349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252D8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10E85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6ED4A" w14:textId="7E8BCC9D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9</w:t>
            </w:r>
            <w:r w:rsidR="001903D7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A1C15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41032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42F3ED0A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338BB5E4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1CDCB24" w14:textId="77777777" w:rsidR="001903D7" w:rsidRPr="0097545D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szCs w:val="24"/>
              </w:rPr>
              <w:t>≥1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EF6D95B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52538EBE" w14:textId="5435B12C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45C0">
              <w:t>1.05(0.58-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7E650" w14:textId="2ADAD4DB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745C0"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B7C5A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E7B1D" w14:textId="19DC68D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AA776F">
              <w:t>1.04(0.54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5C905" w14:textId="37AEC843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A776F"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DBB94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A1F2DB" w14:textId="4745891B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39567C">
              <w:t>0.89(0.44-1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EB072" w14:textId="51A9B7AF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9567C">
              <w:t>0.73</w:t>
            </w:r>
          </w:p>
        </w:tc>
      </w:tr>
      <w:tr w:rsidR="00F951EC" w:rsidRPr="009A03C6" w14:paraId="0E6F36AB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2D97A7E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Parity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3CEFCB" w14:textId="77777777" w:rsidR="00423497" w:rsidRPr="0097545D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8C8052E" w14:textId="76F89D79" w:rsidR="0042349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9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39C376F7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7C204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AD697" w14:textId="3ABE1030" w:rsidR="0042349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72F1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6E6E3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488A2" w14:textId="287FC433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9</w:t>
            </w:r>
            <w:r w:rsidR="001903D7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A4D32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066A9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59F1557A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5B90E65B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E21FA7" w14:textId="77777777" w:rsidR="001903D7" w:rsidRPr="0097545D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szCs w:val="24"/>
              </w:rPr>
              <w:t>≥1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DE52767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283FEA43" w14:textId="1BB07D8A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39530B">
              <w:t>1.09(0.53-2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AC7AF" w14:textId="5CCCC703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9530B"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B5905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2E37D" w14:textId="36FB9A8D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4902FD">
              <w:t>0.97(0.43-2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E27FA" w14:textId="6D64F29B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902FD"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05513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C76AB" w14:textId="54BC06EA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8A0E6B">
              <w:t>0.75(0.32-1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163DF" w14:textId="4C621A58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A0E6B">
              <w:t>0.52</w:t>
            </w:r>
          </w:p>
        </w:tc>
      </w:tr>
      <w:tr w:rsidR="00F951EC" w:rsidRPr="009A03C6" w14:paraId="571E6174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1A68FFB7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Pregnancy loss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26D384" w14:textId="77777777" w:rsidR="00423497" w:rsidRPr="0097545D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18D4618" w14:textId="6A998BEA" w:rsidR="0042349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05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110EAF5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9B801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4F3EE" w14:textId="1F998A11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9</w:t>
            </w:r>
            <w:r w:rsidR="001903D7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EA4C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49D1E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C6988" w14:textId="605283E4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8</w:t>
            </w:r>
            <w:r w:rsidR="001903D7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953E1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3D7E7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25E202AF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438D833F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F0E09B" w14:textId="77777777" w:rsidR="001903D7" w:rsidRPr="0097545D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7545D">
              <w:rPr>
                <w:rFonts w:ascii="Times New Roman" w:eastAsia="標楷體" w:hAnsi="Times New Roman" w:cs="Times New Roman"/>
                <w:szCs w:val="24"/>
              </w:rPr>
              <w:t>≥1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1E55030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5C104131" w14:textId="589ABA3D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6B2A81">
              <w:t>0.86(0.44-1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1E604" w14:textId="42E78C0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B2A81"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212E7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BEDAD" w14:textId="47F3C88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C655C8">
              <w:t>0.95(0.44-2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9E3D0" w14:textId="6E60B0AB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C655C8"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54D80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ADE0C" w14:textId="3E534AD6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F283A">
              <w:t>0.88(0.39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55530" w14:textId="1C6AB9F4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F283A">
              <w:t>0.76</w:t>
            </w:r>
          </w:p>
        </w:tc>
      </w:tr>
      <w:tr w:rsidR="00F951EC" w:rsidRPr="009A03C6" w14:paraId="32A8FEF5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6A8DAACB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HRV index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DE28ED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0D4FD9E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07B9FBC4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C44DD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A7E6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FF038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F663E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22074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3EA5F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2E507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71E7852C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1849C670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4E6A76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8571E6A" w14:textId="456C80AF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67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05755F3C" w14:textId="6E919881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18(0.83-1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33E78" w14:textId="62949262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02183" w14:textId="78C0ADD0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286F7" w14:textId="12D8FA34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05(0.72-1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0A38D" w14:textId="29035743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F0867" w14:textId="00376BED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22964" w14:textId="69341A9E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06(0.73-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AB03A" w14:textId="0EEE1018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76</w:t>
            </w:r>
          </w:p>
        </w:tc>
      </w:tr>
      <w:tr w:rsidR="00F951EC" w:rsidRPr="009A03C6" w14:paraId="65BD1754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59ECDC99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BO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D7BDE9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59D75CC" w14:textId="5DEC31C6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83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4455B8D7" w14:textId="6CE112F9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13(0.89-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0D950" w14:textId="11A1BBCB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D974B" w14:textId="04AE0C6D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21227" w14:textId="7E8385D8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1(0.86-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F5051" w14:textId="16B2A961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8E759" w14:textId="5F18B618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03CD0" w14:textId="4EE99354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16(0.9-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9DE96" w14:textId="71C5CA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25</w:t>
            </w:r>
          </w:p>
        </w:tc>
      </w:tr>
      <w:tr w:rsidR="00F951EC" w:rsidRPr="009A03C6" w14:paraId="25D7954A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234CEA7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704748">
              <w:rPr>
                <w:rFonts w:ascii="Times New Roman" w:eastAsia="標楷體" w:hAnsi="Times New Roman" w:cs="Times New Roman"/>
                <w:szCs w:val="24"/>
              </w:rPr>
              <w:t>HRV_B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E8AE0A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F699984" w14:textId="4BF525F9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93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0FC4F53B" w14:textId="16BEAD48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22(1.04-1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08C23" w14:textId="25DADD4F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02</w:t>
            </w:r>
            <w:r>
              <w:rPr>
                <w:rFonts w:hint="eastAsia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CDAEE" w14:textId="5868D4BF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7A97D" w14:textId="648E17BC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04(0.9-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DEFC2" w14:textId="3A317C30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3CD06" w14:textId="1775FEB4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D606F" w14:textId="24B8FAE3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01(0.86-1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94277" w14:textId="677D927B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87</w:t>
            </w:r>
          </w:p>
        </w:tc>
      </w:tr>
      <w:tr w:rsidR="00F951EC" w:rsidRPr="009A03C6" w14:paraId="6D2FD5B3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5A870B5A" w14:textId="77777777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P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CB62E0" w14:textId="7777777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A9CE36C" w14:textId="5769657A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87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18F3B35F" w14:textId="0166EFA3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97(0.81-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5023A" w14:textId="6291CB84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34630" w14:textId="0E397BEB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84E1F" w14:textId="4E53AE9A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08(0.86-1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9B4F5" w14:textId="7B5E27AD" w:rsidR="001903D7" w:rsidRPr="009A03C6" w:rsidRDefault="001903D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FEF98" w14:textId="662520F7" w:rsidR="001903D7" w:rsidRPr="009A03C6" w:rsidRDefault="001903D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79D31" w14:textId="396E8D28" w:rsidR="001903D7" w:rsidRPr="009A03C6" w:rsidRDefault="001903D7" w:rsidP="007D36F2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A0BC4">
              <w:t>1.1</w:t>
            </w:r>
            <w:r w:rsidR="007D36F2">
              <w:rPr>
                <w:rFonts w:hint="eastAsia"/>
              </w:rPr>
              <w:t>4</w:t>
            </w:r>
            <w:r w:rsidRPr="00BA0BC4">
              <w:t>(</w:t>
            </w:r>
            <w:r w:rsidR="007D36F2">
              <w:rPr>
                <w:rFonts w:hint="eastAsia"/>
              </w:rPr>
              <w:t>0.85-1.52</w:t>
            </w:r>
            <w:r w:rsidRPr="00BA0BC4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64E1F" w14:textId="612A00CF" w:rsidR="001903D7" w:rsidRPr="009A03C6" w:rsidRDefault="007D36F2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</w:rPr>
              <w:t>0.39</w:t>
            </w:r>
          </w:p>
        </w:tc>
      </w:tr>
      <w:tr w:rsidR="00F951EC" w:rsidRPr="009A03C6" w14:paraId="5D71E844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5F261715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Difference in HRV valu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505F90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D6EF679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4E9A0DBB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DA7C3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99BBD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86877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C9005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DF426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C119A" w14:textId="77777777" w:rsidR="00423497" w:rsidRPr="009A03C6" w:rsidRDefault="00423497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BF279" w14:textId="77777777" w:rsidR="00423497" w:rsidRPr="009A03C6" w:rsidRDefault="00423497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951EC" w:rsidRPr="009A03C6" w14:paraId="237C68E9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75E87083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D_BO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1313C6F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8E86F6E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41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32F5D66E" w14:textId="05FD8DA6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1.22(0.85-1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00890" w14:textId="6B2FC9B5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5448A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3663C" w14:textId="235A0BA2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1.02(0.74-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5C843" w14:textId="67BA8310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0A295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A0BDD" w14:textId="7942E1BD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1.05(0.76-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6000B" w14:textId="15DB0334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77</w:t>
            </w:r>
          </w:p>
        </w:tc>
      </w:tr>
      <w:tr w:rsidR="00F951EC" w:rsidRPr="009A03C6" w14:paraId="1DE9F544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76D16DFC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D_B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75575A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FA50CCF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8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42FDE6A4" w14:textId="062C146F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1.15(0.91-1.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60516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DD8DD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54EC8" w14:textId="6418A02B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1.21(0.92-1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C26DA" w14:textId="1FC5742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B24A7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A01FE" w14:textId="7505D089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1.19(0.91-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B599F" w14:textId="7B1E05D6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2</w:t>
            </w:r>
          </w:p>
        </w:tc>
      </w:tr>
      <w:tr w:rsidR="00F951EC" w:rsidRPr="009A03C6" w14:paraId="4466624C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3372F6A3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HRV_D_P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6CA940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FA5D484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7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707AF03A" w14:textId="49D2DC80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1.01(0.83-1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ECDCB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9ADCD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D6F22" w14:textId="3961FAC9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1.17(0.9-1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D4724" w14:textId="7EDEB42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EF71D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ACE81" w14:textId="40B232C8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1.19(0.91-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102D4" w14:textId="7B070454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21</w:t>
            </w:r>
          </w:p>
        </w:tc>
      </w:tr>
      <w:tr w:rsidR="00F951EC" w:rsidRPr="009A03C6" w14:paraId="29A10A7C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6D5CAF0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A03C6">
              <w:rPr>
                <w:rFonts w:ascii="Times New Roman" w:eastAsia="標楷體" w:hAnsi="Times New Roman" w:cs="Times New Roman"/>
                <w:szCs w:val="24"/>
              </w:rPr>
              <w:lastRenderedPageBreak/>
              <w:t>HRV_BO_B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D71E0B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1A8896D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7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7B91B9B3" w14:textId="573DF164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1.02(0.87-1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E0D07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688E8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EEB13" w14:textId="0BEFB68E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1(0.84-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CF39F" w14:textId="063B0C6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AEBAF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07903" w14:textId="22578258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98(0.83-1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F12CD" w14:textId="123022EB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8</w:t>
            </w:r>
          </w:p>
        </w:tc>
      </w:tr>
      <w:tr w:rsidR="00F951EC" w:rsidRPr="009A03C6" w14:paraId="47624037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221BF085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lastRenderedPageBreak/>
              <w:t xml:space="preserve"> HRV_BO_PE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E6DE02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7DFB556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6</w:t>
            </w:r>
          </w:p>
        </w:tc>
        <w:tc>
          <w:tcPr>
            <w:tcW w:w="2667" w:type="dxa"/>
            <w:tcBorders>
              <w:top w:val="nil"/>
              <w:bottom w:val="nil"/>
            </w:tcBorders>
          </w:tcPr>
          <w:p w14:paraId="6A7DFD9D" w14:textId="5BB846A5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0.95(0.74-1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763A5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6BB8F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63849" w14:textId="477B0766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1.07(0.81-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A3278" w14:textId="55D7BDA1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EF94A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E6199" w14:textId="5092A0B4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1.07(0.81-1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322FE" w14:textId="242C03B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62</w:t>
            </w:r>
          </w:p>
        </w:tc>
      </w:tr>
      <w:tr w:rsidR="00F951EC" w:rsidRPr="009A03C6" w14:paraId="7C510866" w14:textId="77777777" w:rsidTr="00F951EC">
        <w:trPr>
          <w:trHeight w:val="20"/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F4664EF" w14:textId="77777777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HRV_BET_PE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A9AEE54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54B5ED9F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83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</w:tcPr>
          <w:p w14:paraId="114AB8B8" w14:textId="479753A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275CDF">
              <w:t>0.85(0.74-0.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9D370B" w14:textId="2193E52E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0.02</w:t>
            </w:r>
            <w:r w:rsidR="00357F0B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5596C8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86652C" w14:textId="13711526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99(0.86-1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E44631" w14:textId="7445005C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B2E7F"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658D5C" w14:textId="77777777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9A03C6">
              <w:rPr>
                <w:rFonts w:ascii="Times New Roman" w:eastAsia="標楷體" w:hAnsi="Times New Roman" w:cs="Times New Roman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ECC7CD" w14:textId="162BB40C" w:rsidR="004D0A55" w:rsidRPr="009A03C6" w:rsidRDefault="004D0A55" w:rsidP="00B1644B">
            <w:pPr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1.02(0.87-1.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BA0B52" w14:textId="25A6F61F" w:rsidR="004D0A55" w:rsidRPr="009A03C6" w:rsidRDefault="004D0A55" w:rsidP="00B1644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43C82">
              <w:t>0.81</w:t>
            </w:r>
          </w:p>
        </w:tc>
      </w:tr>
    </w:tbl>
    <w:p w14:paraId="2D57267B" w14:textId="6F143B44" w:rsidR="0097545D" w:rsidRPr="0097545D" w:rsidRDefault="0097545D" w:rsidP="0097545D">
      <w:pPr>
        <w:rPr>
          <w:rFonts w:ascii="Times New Roman" w:eastAsia="標楷體" w:hAnsi="Times New Roman" w:cs="Times New Roman"/>
          <w:sz w:val="20"/>
          <w:szCs w:val="20"/>
        </w:rPr>
      </w:pPr>
      <w:r w:rsidRPr="00D4071B">
        <w:rPr>
          <w:rFonts w:ascii="Times New Roman" w:eastAsia="標楷體" w:hAnsi="Times New Roman" w:cs="Times New Roman"/>
          <w:sz w:val="20"/>
          <w:szCs w:val="20"/>
        </w:rPr>
        <w:t xml:space="preserve">Abbreviations: HRV: heart rate variability, HRV_D: 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>HRV measured at first date of menstruation, HRV_OB: HRV measured at r-HCG (</w:t>
      </w:r>
      <w:proofErr w:type="spellStart"/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>Ovidrel</w:t>
      </w:r>
      <w:proofErr w:type="spellEnd"/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>) administ</w:t>
      </w:r>
      <w:r w:rsidR="00E13299">
        <w:rPr>
          <w:rFonts w:ascii="Times New Roman" w:hAnsi="Times New Roman" w:cs="Times New Roman"/>
          <w:color w:val="000000"/>
          <w:kern w:val="0"/>
          <w:sz w:val="20"/>
          <w:szCs w:val="20"/>
        </w:rPr>
        <w:t>ration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RV_BET: HRV measured befor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mbryo transfer (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>E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RV_PET: HRV measured after ET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R: odds ratio, C.I.: confidence interval</w:t>
      </w:r>
      <w:r w:rsidR="00B40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D_BO: difference in HRV value between </w:t>
      </w:r>
      <w:r w:rsidRPr="00D4071B">
        <w:rPr>
          <w:rFonts w:ascii="Times New Roman" w:eastAsia="標楷體" w:hAnsi="Times New Roman" w:cs="Times New Roman"/>
          <w:sz w:val="20"/>
          <w:szCs w:val="20"/>
        </w:rPr>
        <w:t xml:space="preserve">HRV_D and 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OB (i.e., HRV_OB minus </w:t>
      </w:r>
      <w:r w:rsidRPr="00D4071B">
        <w:rPr>
          <w:rFonts w:ascii="Times New Roman" w:eastAsia="標楷體" w:hAnsi="Times New Roman" w:cs="Times New Roman"/>
          <w:sz w:val="20"/>
          <w:szCs w:val="20"/>
        </w:rPr>
        <w:t xml:space="preserve">HRV_D), HRV_D_BET: 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ifference in HRV value between </w:t>
      </w:r>
      <w:r w:rsidRPr="00D4071B">
        <w:rPr>
          <w:rFonts w:ascii="Times New Roman" w:eastAsia="標楷體" w:hAnsi="Times New Roman" w:cs="Times New Roman"/>
          <w:sz w:val="20"/>
          <w:szCs w:val="20"/>
        </w:rPr>
        <w:t xml:space="preserve">HRV_D and </w:t>
      </w:r>
      <w:r w:rsidRPr="00D4071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BET (i.e., HRV_BET minus </w:t>
      </w:r>
      <w:r w:rsidRPr="00D4071B">
        <w:rPr>
          <w:rFonts w:ascii="Times New Roman" w:eastAsia="標楷體" w:hAnsi="Times New Roman" w:cs="Times New Roman"/>
          <w:sz w:val="20"/>
          <w:szCs w:val="20"/>
        </w:rPr>
        <w:t xml:space="preserve">HRV_D),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D_PET: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ifference in HRV value between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D and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PET (i.e., HRV_PET minus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D),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BO_BET: difference in HRV value between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O and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BET (i.e., HRV_BET minus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O),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BO_PET: difference in HRV value between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O and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PET (i.e., HRV_PET minus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O),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 BET_PET: difference in HRV value between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ET and </w:t>
      </w:r>
      <w:r w:rsidRPr="009754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RV_PET (i.e., HRV_PET minus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HRV_BET), </w:t>
      </w:r>
    </w:p>
    <w:p w14:paraId="2B70CCDD" w14:textId="62365626" w:rsidR="0097545D" w:rsidRPr="0097545D" w:rsidRDefault="0097545D" w:rsidP="0097545D">
      <w:pPr>
        <w:rPr>
          <w:rFonts w:ascii="Times New Roman" w:eastAsia="標楷體" w:hAnsi="Times New Roman" w:cs="Times New Roman"/>
          <w:sz w:val="20"/>
          <w:szCs w:val="20"/>
        </w:rPr>
      </w:pP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* </w:t>
      </w:r>
      <w:r w:rsidRPr="0097545D">
        <w:rPr>
          <w:rFonts w:ascii="Times New Roman" w:eastAsia="標楷體" w:hAnsi="Times New Roman" w:cs="Times New Roman"/>
          <w:i/>
          <w:sz w:val="20"/>
          <w:szCs w:val="20"/>
        </w:rPr>
        <w:t>p</w:t>
      </w:r>
      <w:r w:rsidR="00E13299">
        <w:rPr>
          <w:rFonts w:ascii="Times New Roman" w:eastAsia="標楷體" w:hAnsi="Times New Roman" w:cs="Times New Roman"/>
          <w:i/>
          <w:sz w:val="20"/>
          <w:szCs w:val="20"/>
        </w:rPr>
        <w:t xml:space="preserve"> </w:t>
      </w:r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&lt; 0.05, ** </w:t>
      </w:r>
      <w:r w:rsidRPr="0097545D">
        <w:rPr>
          <w:rFonts w:ascii="Times New Roman" w:eastAsia="標楷體" w:hAnsi="Times New Roman" w:cs="Times New Roman"/>
          <w:i/>
          <w:sz w:val="20"/>
          <w:szCs w:val="20"/>
        </w:rPr>
        <w:t>p</w:t>
      </w:r>
      <w:r w:rsidR="00E13299">
        <w:rPr>
          <w:rFonts w:ascii="Times New Roman" w:eastAsia="標楷體" w:hAnsi="Times New Roman" w:cs="Times New Roman"/>
          <w:i/>
          <w:sz w:val="20"/>
          <w:szCs w:val="20"/>
        </w:rPr>
        <w:t xml:space="preserve"> </w:t>
      </w:r>
      <w:r w:rsidRPr="0097545D">
        <w:rPr>
          <w:rFonts w:ascii="Times New Roman" w:eastAsia="標楷體" w:hAnsi="Times New Roman" w:cs="Times New Roman"/>
          <w:sz w:val="20"/>
          <w:szCs w:val="20"/>
        </w:rPr>
        <w:t>&lt; 0.01</w:t>
      </w:r>
      <w:proofErr w:type="gramStart"/>
      <w:r w:rsidRPr="0097545D">
        <w:rPr>
          <w:rFonts w:ascii="Times New Roman" w:eastAsia="標楷體" w:hAnsi="Times New Roman" w:cs="Times New Roman"/>
          <w:sz w:val="20"/>
          <w:szCs w:val="20"/>
        </w:rPr>
        <w:t>, ,</w:t>
      </w:r>
      <w:proofErr w:type="gramEnd"/>
      <w:r w:rsidRPr="0097545D">
        <w:rPr>
          <w:rFonts w:ascii="Times New Roman" w:eastAsia="標楷體" w:hAnsi="Times New Roman" w:cs="Times New Roman"/>
          <w:sz w:val="20"/>
          <w:szCs w:val="20"/>
        </w:rPr>
        <w:t xml:space="preserve"> *** </w:t>
      </w:r>
      <w:r w:rsidRPr="0097545D">
        <w:rPr>
          <w:rFonts w:ascii="Times New Roman" w:eastAsia="標楷體" w:hAnsi="Times New Roman" w:cs="Times New Roman"/>
          <w:i/>
          <w:sz w:val="20"/>
          <w:szCs w:val="20"/>
        </w:rPr>
        <w:t>p</w:t>
      </w:r>
      <w:r w:rsidR="00E13299">
        <w:rPr>
          <w:rFonts w:ascii="Times New Roman" w:eastAsia="標楷體" w:hAnsi="Times New Roman" w:cs="Times New Roman"/>
          <w:i/>
          <w:sz w:val="20"/>
          <w:szCs w:val="20"/>
        </w:rPr>
        <w:t xml:space="preserve"> </w:t>
      </w:r>
      <w:r w:rsidRPr="0097545D">
        <w:rPr>
          <w:rFonts w:ascii="Times New Roman" w:eastAsia="標楷體" w:hAnsi="Times New Roman" w:cs="Times New Roman"/>
          <w:sz w:val="20"/>
          <w:szCs w:val="20"/>
        </w:rPr>
        <w:t>&lt; 0.001</w:t>
      </w:r>
    </w:p>
    <w:p w14:paraId="0742B99B" w14:textId="1D43D4B6" w:rsidR="0097545D" w:rsidRDefault="0097545D">
      <w:pPr>
        <w:rPr>
          <w:rFonts w:ascii="Times New Roman" w:eastAsia="標楷體" w:hAnsi="Times New Roman" w:cs="Times New Roman"/>
        </w:rPr>
        <w:sectPr w:rsidR="0097545D" w:rsidSect="00A037C2">
          <w:pgSz w:w="16838" w:h="11906" w:orient="landscape"/>
          <w:pgMar w:top="284" w:right="284" w:bottom="284" w:left="284" w:header="851" w:footer="992" w:gutter="0"/>
          <w:cols w:space="425"/>
          <w:docGrid w:type="lines" w:linePitch="360"/>
        </w:sectPr>
      </w:pPr>
    </w:p>
    <w:p w14:paraId="70883C2B" w14:textId="35793DC0" w:rsidR="0097545D" w:rsidRPr="0097545D" w:rsidRDefault="0097545D" w:rsidP="009B716D">
      <w:pPr>
        <w:rPr>
          <w:rFonts w:ascii="Times New Roman" w:eastAsia="標楷體" w:hAnsi="Times New Roman" w:cs="Times New Roman"/>
        </w:rPr>
      </w:pPr>
    </w:p>
    <w:sectPr w:rsidR="0097545D" w:rsidRPr="0097545D" w:rsidSect="00A037C2"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標楷體">
    <w:charset w:val="88"/>
    <w:family w:val="roman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7C2"/>
    <w:rsid w:val="00142DE1"/>
    <w:rsid w:val="00167847"/>
    <w:rsid w:val="001903D7"/>
    <w:rsid w:val="001B1063"/>
    <w:rsid w:val="001B4ED3"/>
    <w:rsid w:val="001F703D"/>
    <w:rsid w:val="00244711"/>
    <w:rsid w:val="00294416"/>
    <w:rsid w:val="002A75A1"/>
    <w:rsid w:val="00324782"/>
    <w:rsid w:val="00357F0B"/>
    <w:rsid w:val="003E5556"/>
    <w:rsid w:val="00423497"/>
    <w:rsid w:val="00431484"/>
    <w:rsid w:val="00454F63"/>
    <w:rsid w:val="00490469"/>
    <w:rsid w:val="004D0A55"/>
    <w:rsid w:val="004F3A8D"/>
    <w:rsid w:val="005245B2"/>
    <w:rsid w:val="00557061"/>
    <w:rsid w:val="005A0E70"/>
    <w:rsid w:val="005B42D7"/>
    <w:rsid w:val="00612ABD"/>
    <w:rsid w:val="00671BFE"/>
    <w:rsid w:val="006C04BA"/>
    <w:rsid w:val="007840DE"/>
    <w:rsid w:val="007C15E1"/>
    <w:rsid w:val="007D36F2"/>
    <w:rsid w:val="007F20B3"/>
    <w:rsid w:val="00810E58"/>
    <w:rsid w:val="008265FF"/>
    <w:rsid w:val="00842277"/>
    <w:rsid w:val="008755A8"/>
    <w:rsid w:val="00965A84"/>
    <w:rsid w:val="0097545D"/>
    <w:rsid w:val="009B716D"/>
    <w:rsid w:val="00A037C2"/>
    <w:rsid w:val="00B409BE"/>
    <w:rsid w:val="00B7665A"/>
    <w:rsid w:val="00B958A3"/>
    <w:rsid w:val="00BF30E8"/>
    <w:rsid w:val="00C011C8"/>
    <w:rsid w:val="00CB5D26"/>
    <w:rsid w:val="00CF473C"/>
    <w:rsid w:val="00D4071B"/>
    <w:rsid w:val="00E13299"/>
    <w:rsid w:val="00E51BF9"/>
    <w:rsid w:val="00F20598"/>
    <w:rsid w:val="00F25DDE"/>
    <w:rsid w:val="00F951EC"/>
    <w:rsid w:val="00FB004E"/>
    <w:rsid w:val="00FF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EE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37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3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A037C2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5A0E70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5A0E70"/>
  </w:style>
  <w:style w:type="character" w:customStyle="1" w:styleId="a7">
    <w:name w:val="註解文字 字元"/>
    <w:basedOn w:val="a0"/>
    <w:link w:val="a6"/>
    <w:uiPriority w:val="99"/>
    <w:semiHidden/>
    <w:rsid w:val="005A0E70"/>
  </w:style>
  <w:style w:type="paragraph" w:styleId="a8">
    <w:name w:val="annotation subject"/>
    <w:basedOn w:val="a6"/>
    <w:next w:val="a6"/>
    <w:link w:val="a9"/>
    <w:uiPriority w:val="99"/>
    <w:semiHidden/>
    <w:unhideWhenUsed/>
    <w:rsid w:val="005A0E70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5A0E70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5A0E70"/>
    <w:rPr>
      <w:rFonts w:ascii="新細明體" w:eastAsia="新細明體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A0E70"/>
    <w:rPr>
      <w:rFonts w:ascii="新細明體" w:eastAsia="新細明體"/>
      <w:sz w:val="18"/>
      <w:szCs w:val="18"/>
    </w:rPr>
  </w:style>
  <w:style w:type="character" w:styleId="ac">
    <w:name w:val="Emphasis"/>
    <w:basedOn w:val="a0"/>
    <w:uiPriority w:val="20"/>
    <w:qFormat/>
    <w:rsid w:val="003E5556"/>
    <w:rPr>
      <w:i/>
      <w:iCs/>
    </w:rPr>
  </w:style>
  <w:style w:type="paragraph" w:styleId="ad">
    <w:name w:val="List Paragraph"/>
    <w:basedOn w:val="a"/>
    <w:link w:val="ae"/>
    <w:uiPriority w:val="34"/>
    <w:qFormat/>
    <w:rsid w:val="0097545D"/>
    <w:pPr>
      <w:ind w:leftChars="200" w:left="480"/>
    </w:pPr>
    <w:rPr>
      <w:rFonts w:eastAsia="新細明體" w:cs="Times New Roman"/>
      <w:szCs w:val="24"/>
    </w:rPr>
  </w:style>
  <w:style w:type="character" w:customStyle="1" w:styleId="ae">
    <w:name w:val="清單段落 字元"/>
    <w:basedOn w:val="a0"/>
    <w:link w:val="ad"/>
    <w:uiPriority w:val="34"/>
    <w:rsid w:val="0097545D"/>
    <w:rPr>
      <w:rFonts w:eastAsia="新細明體" w:cs="Times New Roman"/>
      <w:szCs w:val="24"/>
    </w:rPr>
  </w:style>
  <w:style w:type="paragraph" w:styleId="af">
    <w:name w:val="Revision"/>
    <w:hidden/>
    <w:uiPriority w:val="99"/>
    <w:semiHidden/>
    <w:rsid w:val="00B40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7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6</Characters>
  <Application>Microsoft Macintosh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使用者</cp:lastModifiedBy>
  <cp:revision>2</cp:revision>
  <dcterms:created xsi:type="dcterms:W3CDTF">2017-09-28T05:25:00Z</dcterms:created>
  <dcterms:modified xsi:type="dcterms:W3CDTF">2017-09-28T05:25:00Z</dcterms:modified>
</cp:coreProperties>
</file>